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D32" w:rsidRPr="005F3211" w:rsidRDefault="00495936" w:rsidP="00175C45">
      <w:pPr>
        <w:rPr>
          <w:rFonts w:ascii="Arial" w:hAnsi="Arial" w:cs="Arial"/>
          <w:b/>
          <w:lang w:val="en-GB"/>
        </w:rPr>
      </w:pPr>
      <w:r w:rsidRPr="005F3211">
        <w:rPr>
          <w:rFonts w:ascii="Arial" w:hAnsi="Arial" w:cs="Arial"/>
          <w:b/>
          <w:lang w:val="en-GB"/>
        </w:rPr>
        <w:t>Supplementary table 1</w:t>
      </w:r>
      <w:r w:rsidR="00146EC6" w:rsidRPr="005F3211">
        <w:rPr>
          <w:rFonts w:ascii="Arial" w:hAnsi="Arial" w:cs="Arial"/>
          <w:b/>
          <w:lang w:val="en-GB"/>
        </w:rPr>
        <w:t>. Odds ratio</w:t>
      </w:r>
      <w:r w:rsidR="00175C45" w:rsidRPr="005F3211">
        <w:rPr>
          <w:rFonts w:ascii="Arial" w:hAnsi="Arial" w:cs="Arial"/>
          <w:b/>
          <w:lang w:val="en-GB"/>
        </w:rPr>
        <w:t>s</w:t>
      </w:r>
      <w:r w:rsidR="002C1F26" w:rsidRPr="005F3211">
        <w:rPr>
          <w:rFonts w:ascii="Arial" w:hAnsi="Arial" w:cs="Arial"/>
          <w:b/>
          <w:lang w:val="en-GB"/>
        </w:rPr>
        <w:t xml:space="preserve"> </w:t>
      </w:r>
      <w:r w:rsidR="00C34EEF" w:rsidRPr="005F3211">
        <w:rPr>
          <w:rFonts w:ascii="Arial" w:hAnsi="Arial" w:cs="Arial"/>
          <w:b/>
          <w:lang w:val="en-GB"/>
        </w:rPr>
        <w:t xml:space="preserve">for </w:t>
      </w:r>
      <w:r w:rsidRPr="005F3211">
        <w:rPr>
          <w:rFonts w:ascii="Arial" w:hAnsi="Arial" w:cs="Arial"/>
          <w:b/>
          <w:lang w:val="en-GB"/>
        </w:rPr>
        <w:t xml:space="preserve">the association of weight and </w:t>
      </w:r>
      <w:r w:rsidR="00C34EEF" w:rsidRPr="005F3211">
        <w:rPr>
          <w:rFonts w:ascii="Arial" w:hAnsi="Arial" w:cs="Arial"/>
          <w:b/>
          <w:lang w:val="en-GB"/>
        </w:rPr>
        <w:t>comorbid disorders</w:t>
      </w:r>
      <w:r w:rsidR="00175C45" w:rsidRPr="005F3211">
        <w:rPr>
          <w:rFonts w:ascii="Arial" w:hAnsi="Arial" w:cs="Arial"/>
          <w:b/>
          <w:lang w:val="en-GB"/>
        </w:rPr>
        <w:t xml:space="preserve"> in patients with mild</w:t>
      </w:r>
      <w:r w:rsidR="001B1019" w:rsidRPr="005F3211">
        <w:rPr>
          <w:rFonts w:ascii="Arial" w:hAnsi="Arial" w:cs="Arial"/>
          <w:b/>
          <w:lang w:val="en-GB"/>
        </w:rPr>
        <w:t xml:space="preserve"> to moderate</w:t>
      </w:r>
      <w:r w:rsidR="00C34EEF" w:rsidRPr="005F3211">
        <w:rPr>
          <w:rFonts w:ascii="Arial" w:hAnsi="Arial" w:cs="Arial"/>
          <w:b/>
          <w:lang w:val="en-GB"/>
        </w:rPr>
        <w:t xml:space="preserve"> </w:t>
      </w:r>
      <w:r w:rsidR="008031D8">
        <w:rPr>
          <w:rFonts w:ascii="Arial" w:hAnsi="Arial" w:cs="Arial"/>
          <w:b/>
          <w:lang w:val="en-GB"/>
        </w:rPr>
        <w:t>Chronic Obstructive Pulmonary Disease</w:t>
      </w:r>
    </w:p>
    <w:tbl>
      <w:tblPr>
        <w:tblStyle w:val="Tabelraster"/>
        <w:tblW w:w="5410" w:type="pct"/>
        <w:tblLook w:val="04A0" w:firstRow="1" w:lastRow="0" w:firstColumn="1" w:lastColumn="0" w:noHBand="0" w:noVBand="1"/>
      </w:tblPr>
      <w:tblGrid>
        <w:gridCol w:w="2628"/>
        <w:gridCol w:w="1648"/>
        <w:gridCol w:w="1916"/>
        <w:gridCol w:w="1906"/>
        <w:gridCol w:w="1902"/>
      </w:tblGrid>
      <w:tr w:rsidR="007B004B" w:rsidRPr="005F3211" w:rsidTr="007B004B">
        <w:tc>
          <w:tcPr>
            <w:tcW w:w="1314" w:type="pct"/>
          </w:tcPr>
          <w:p w:rsidR="007B004B" w:rsidRPr="005F3211" w:rsidRDefault="007B004B" w:rsidP="000B7D1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</w:tcPr>
          <w:p w:rsidR="007B004B" w:rsidRPr="005F3211" w:rsidRDefault="007B004B" w:rsidP="000B7D1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8" w:type="pct"/>
          </w:tcPr>
          <w:p w:rsidR="007B004B" w:rsidRPr="005F3211" w:rsidRDefault="007B004B" w:rsidP="000B7D1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ormal weight </w:t>
            </w:r>
          </w:p>
          <w:p w:rsidR="007B004B" w:rsidRPr="005F3211" w:rsidRDefault="007B004B" w:rsidP="000B7D1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b/>
                <w:sz w:val="20"/>
                <w:szCs w:val="20"/>
                <w:lang w:val="en-GB"/>
              </w:rPr>
              <w:t>N=1,534</w:t>
            </w:r>
          </w:p>
        </w:tc>
        <w:tc>
          <w:tcPr>
            <w:tcW w:w="953" w:type="pct"/>
          </w:tcPr>
          <w:p w:rsidR="007B004B" w:rsidRPr="005F3211" w:rsidRDefault="007B004B" w:rsidP="000B7D1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b/>
                <w:sz w:val="20"/>
                <w:szCs w:val="20"/>
                <w:lang w:val="en-GB"/>
              </w:rPr>
              <w:t>Overweight</w:t>
            </w:r>
          </w:p>
          <w:p w:rsidR="007B004B" w:rsidRPr="005F3211" w:rsidRDefault="007B004B" w:rsidP="000B7D1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b/>
                <w:sz w:val="20"/>
                <w:szCs w:val="20"/>
                <w:lang w:val="en-GB"/>
              </w:rPr>
              <w:t>N=2,212</w:t>
            </w:r>
          </w:p>
        </w:tc>
        <w:tc>
          <w:tcPr>
            <w:tcW w:w="951" w:type="pct"/>
          </w:tcPr>
          <w:p w:rsidR="007B004B" w:rsidRPr="005F3211" w:rsidRDefault="007B004B" w:rsidP="000B7D1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b/>
                <w:sz w:val="20"/>
                <w:szCs w:val="20"/>
                <w:lang w:val="en-GB"/>
              </w:rPr>
              <w:t>Obesity</w:t>
            </w:r>
          </w:p>
          <w:p w:rsidR="007B004B" w:rsidRPr="005F3211" w:rsidRDefault="007B004B" w:rsidP="000B7D1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b/>
                <w:sz w:val="20"/>
                <w:szCs w:val="20"/>
                <w:lang w:val="en-GB"/>
              </w:rPr>
              <w:t>N=1,192</w:t>
            </w:r>
          </w:p>
        </w:tc>
        <w:bookmarkStart w:id="0" w:name="_GoBack"/>
        <w:bookmarkEnd w:id="0"/>
      </w:tr>
      <w:tr w:rsidR="000B7D17" w:rsidRPr="005F3211" w:rsidTr="00D363F8">
        <w:tc>
          <w:tcPr>
            <w:tcW w:w="1314" w:type="pct"/>
          </w:tcPr>
          <w:p w:rsidR="006B7D32" w:rsidRPr="005F3211" w:rsidRDefault="002D79B6" w:rsidP="000B7D1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824" w:type="pct"/>
          </w:tcPr>
          <w:p w:rsidR="006B7D32" w:rsidRPr="005F3211" w:rsidRDefault="006B7D32" w:rsidP="000B7D1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</w:tcPr>
          <w:p w:rsidR="006B7D32" w:rsidRPr="005F3211" w:rsidRDefault="006B7D32" w:rsidP="003F0C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953" w:type="pct"/>
          </w:tcPr>
          <w:p w:rsidR="006B7D32" w:rsidRPr="005F3211" w:rsidRDefault="006B7D32" w:rsidP="000B7D1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398</w:t>
            </w:r>
          </w:p>
        </w:tc>
        <w:tc>
          <w:tcPr>
            <w:tcW w:w="951" w:type="pct"/>
          </w:tcPr>
          <w:p w:rsidR="006B7D32" w:rsidRPr="005F3211" w:rsidRDefault="006B7D32" w:rsidP="000B7D1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372</w:t>
            </w:r>
          </w:p>
        </w:tc>
      </w:tr>
      <w:tr w:rsidR="003F0C1E" w:rsidRPr="005F3211" w:rsidTr="00D363F8">
        <w:tc>
          <w:tcPr>
            <w:tcW w:w="1314" w:type="pct"/>
          </w:tcPr>
          <w:p w:rsidR="003F0C1E" w:rsidRPr="005F3211" w:rsidRDefault="003F0C1E" w:rsidP="000B7D1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</w:tcPr>
          <w:p w:rsidR="003F0C1E" w:rsidRPr="005F3211" w:rsidRDefault="003F0C1E" w:rsidP="004318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</w:tcPr>
          <w:p w:rsidR="003F0C1E" w:rsidRPr="005F3211" w:rsidRDefault="003F0C1E" w:rsidP="004318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</w:tcPr>
          <w:p w:rsidR="003F0C1E" w:rsidRPr="005F3211" w:rsidRDefault="003F0C1E" w:rsidP="000B7D1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73 (1.42-2.09)</w:t>
            </w:r>
          </w:p>
        </w:tc>
        <w:tc>
          <w:tcPr>
            <w:tcW w:w="951" w:type="pct"/>
          </w:tcPr>
          <w:p w:rsidR="003F0C1E" w:rsidRPr="005F3211" w:rsidRDefault="003F0C1E" w:rsidP="000B7D1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3.57 (2.92-4.36)</w:t>
            </w:r>
          </w:p>
        </w:tc>
      </w:tr>
      <w:tr w:rsidR="003F0C1E" w:rsidRPr="005F3211" w:rsidTr="00D363F8">
        <w:tc>
          <w:tcPr>
            <w:tcW w:w="1314" w:type="pct"/>
            <w:shd w:val="clear" w:color="auto" w:fill="auto"/>
          </w:tcPr>
          <w:p w:rsidR="003F0C1E" w:rsidRPr="005F3211" w:rsidRDefault="003F0C1E" w:rsidP="000B7D1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3F0C1E" w:rsidRPr="005F3211" w:rsidRDefault="00A75D2F" w:rsidP="004318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3F0C1E" w:rsidRPr="005F3211" w:rsidRDefault="003F0C1E" w:rsidP="004318E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3F0C1E" w:rsidRPr="005F3211" w:rsidRDefault="00E278C1" w:rsidP="000B7D1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71 (1.39-2.10)</w:t>
            </w:r>
          </w:p>
        </w:tc>
        <w:tc>
          <w:tcPr>
            <w:tcW w:w="951" w:type="pct"/>
            <w:shd w:val="clear" w:color="auto" w:fill="auto"/>
          </w:tcPr>
          <w:p w:rsidR="003F0C1E" w:rsidRPr="005F3211" w:rsidRDefault="00E278C1" w:rsidP="000B7D1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3.79 (3.04-4.71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558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976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670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38 (1.21-1.58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2.25 (1.92-2.62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37 (1.18-1.59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2.46 (2.07-2.93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Osteoarthritis</w:t>
            </w: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225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429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318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40 (1.17-1.67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2.12 (1.75-2.56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45 (1.20-1.77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2.38 (1.92-2.95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24 (0.89-1.73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89 (1.33-2.67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30 (0.89-1.89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2.32 (1.55-3.46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Sleep disturbance</w:t>
            </w: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13 (0.85-1.51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01 (0.72-1.42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25 (0.92-1.70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16 (0.81-1.66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Coronary heart disease</w:t>
            </w: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16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36 (0.99-1.87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21 (0.83-1.76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20 (0.85-1.69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15 (0.77-1.72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91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26 (0.99-1.61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06 (0.79-1.42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21 (0.92-1.58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13 (0.82-1.55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78 (0.59-1.03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85 (0.61-1.17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94 (0.70-1.26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.01 (0.72-1.42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81 (0.59-1.09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86 (0.61-1.23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72 (0.52-1.00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84 (0.58-1.22)</w:t>
            </w:r>
          </w:p>
        </w:tc>
      </w:tr>
      <w:tr w:rsidR="00D43B2A" w:rsidRPr="005F3211" w:rsidTr="00D363F8">
        <w:tc>
          <w:tcPr>
            <w:tcW w:w="1314" w:type="pct"/>
            <w:shd w:val="clear" w:color="auto" w:fill="auto"/>
          </w:tcPr>
          <w:p w:rsidR="00D43B2A" w:rsidRPr="005F3211" w:rsidRDefault="00D43B2A" w:rsidP="009F0A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Anxiety disorder</w:t>
            </w:r>
          </w:p>
        </w:tc>
        <w:tc>
          <w:tcPr>
            <w:tcW w:w="824" w:type="pct"/>
            <w:shd w:val="clear" w:color="auto" w:fill="auto"/>
          </w:tcPr>
          <w:p w:rsidR="00D43B2A" w:rsidRPr="005F3211" w:rsidRDefault="00D43B2A" w:rsidP="009F0A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  <w:shd w:val="clear" w:color="auto" w:fill="auto"/>
          </w:tcPr>
          <w:p w:rsidR="00D43B2A" w:rsidRPr="005F3211" w:rsidRDefault="00D43B2A" w:rsidP="009F0A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953" w:type="pct"/>
            <w:shd w:val="clear" w:color="auto" w:fill="auto"/>
          </w:tcPr>
          <w:p w:rsidR="00D43B2A" w:rsidRPr="005F3211" w:rsidRDefault="00D43B2A" w:rsidP="009F0A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951" w:type="pct"/>
            <w:shd w:val="clear" w:color="auto" w:fill="auto"/>
          </w:tcPr>
          <w:p w:rsidR="00D43B2A" w:rsidRPr="005F3211" w:rsidRDefault="00D43B2A" w:rsidP="009F0A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</w:tr>
      <w:tr w:rsidR="00D43B2A" w:rsidRPr="005F3211" w:rsidTr="00D363F8">
        <w:tc>
          <w:tcPr>
            <w:tcW w:w="1314" w:type="pct"/>
            <w:shd w:val="clear" w:color="auto" w:fill="auto"/>
          </w:tcPr>
          <w:p w:rsidR="00D43B2A" w:rsidRPr="005F3211" w:rsidRDefault="00D43B2A" w:rsidP="009F0A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43B2A" w:rsidRPr="005F3211" w:rsidRDefault="00D43B2A" w:rsidP="009F0A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  <w:shd w:val="clear" w:color="auto" w:fill="auto"/>
          </w:tcPr>
          <w:p w:rsidR="00D43B2A" w:rsidRPr="005F3211" w:rsidRDefault="00D43B2A" w:rsidP="009F0A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43B2A" w:rsidRPr="005F3211" w:rsidRDefault="00D43B2A" w:rsidP="009F0A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70 (0.48-1.02)</w:t>
            </w:r>
          </w:p>
        </w:tc>
        <w:tc>
          <w:tcPr>
            <w:tcW w:w="951" w:type="pct"/>
            <w:shd w:val="clear" w:color="auto" w:fill="auto"/>
          </w:tcPr>
          <w:p w:rsidR="00D43B2A" w:rsidRPr="005F3211" w:rsidRDefault="00D43B2A" w:rsidP="009F0A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44 (0.26-0.74)</w:t>
            </w:r>
          </w:p>
        </w:tc>
      </w:tr>
      <w:tr w:rsidR="00D43B2A" w:rsidRPr="005F3211" w:rsidTr="00D363F8">
        <w:tc>
          <w:tcPr>
            <w:tcW w:w="1314" w:type="pct"/>
            <w:shd w:val="clear" w:color="auto" w:fill="auto"/>
          </w:tcPr>
          <w:p w:rsidR="00D43B2A" w:rsidRPr="005F3211" w:rsidRDefault="00BC7A83" w:rsidP="009F0A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4" w:type="pct"/>
            <w:shd w:val="clear" w:color="auto" w:fill="auto"/>
          </w:tcPr>
          <w:p w:rsidR="00D43B2A" w:rsidRPr="005F3211" w:rsidRDefault="00D43B2A" w:rsidP="009F0A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D43B2A" w:rsidRPr="005F3211" w:rsidRDefault="00D43B2A" w:rsidP="009F0A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43B2A" w:rsidRPr="005F3211" w:rsidRDefault="00D43B2A" w:rsidP="009F0A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80 (0.53-1.20)</w:t>
            </w:r>
          </w:p>
        </w:tc>
        <w:tc>
          <w:tcPr>
            <w:tcW w:w="951" w:type="pct"/>
            <w:shd w:val="clear" w:color="auto" w:fill="auto"/>
          </w:tcPr>
          <w:p w:rsidR="00D43B2A" w:rsidRPr="005F3211" w:rsidRDefault="00D43B2A" w:rsidP="009F0AF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49 (0.28-0.86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No. cases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66 (0.53-0.82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52 (0.39-0.70)</w:t>
            </w:r>
          </w:p>
        </w:tc>
      </w:tr>
      <w:tr w:rsidR="00D57E26" w:rsidRPr="005F3211" w:rsidTr="00D363F8">
        <w:tc>
          <w:tcPr>
            <w:tcW w:w="131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</w:tcPr>
          <w:p w:rsidR="00D57E26" w:rsidRPr="005F3211" w:rsidRDefault="00D57E26" w:rsidP="00D57E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58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53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70 (0.54-0.90)</w:t>
            </w:r>
          </w:p>
        </w:tc>
        <w:tc>
          <w:tcPr>
            <w:tcW w:w="951" w:type="pct"/>
            <w:shd w:val="clear" w:color="auto" w:fill="auto"/>
          </w:tcPr>
          <w:p w:rsidR="00D57E26" w:rsidRPr="005F3211" w:rsidRDefault="00D57E26" w:rsidP="00D57E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>0.51 (0.37-0.71)</w:t>
            </w:r>
          </w:p>
        </w:tc>
      </w:tr>
      <w:tr w:rsidR="00495936" w:rsidRPr="005F3211" w:rsidTr="00495936">
        <w:tc>
          <w:tcPr>
            <w:tcW w:w="5000" w:type="pct"/>
            <w:gridSpan w:val="5"/>
            <w:shd w:val="clear" w:color="auto" w:fill="auto"/>
          </w:tcPr>
          <w:p w:rsidR="00495936" w:rsidRPr="005F3211" w:rsidRDefault="00495936" w:rsidP="0070468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 xml:space="preserve">Odds ratios are presented with their 95% confidence interval. </w:t>
            </w: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br/>
              <w:t>Model 1: crude model (N=4,938).</w:t>
            </w: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Model 2: adjusted for clustering effect of </w:t>
            </w:r>
            <w:r w:rsidR="008031D8">
              <w:rPr>
                <w:rFonts w:ascii="Arial" w:hAnsi="Arial" w:cs="Arial"/>
                <w:sz w:val="20"/>
                <w:szCs w:val="20"/>
                <w:lang w:val="en-GB"/>
              </w:rPr>
              <w:t xml:space="preserve">general practice, gender, age, </w:t>
            </w: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 xml:space="preserve">smoking status, </w:t>
            </w:r>
            <w:r w:rsidR="008031D8">
              <w:rPr>
                <w:rFonts w:ascii="Arial" w:hAnsi="Arial" w:cs="Arial"/>
                <w:sz w:val="20"/>
                <w:szCs w:val="20"/>
                <w:lang w:val="en-GB"/>
              </w:rPr>
              <w:t>and lu</w:t>
            </w:r>
            <w:r w:rsidR="00704684" w:rsidRPr="005F3211">
              <w:rPr>
                <w:rFonts w:ascii="Arial" w:hAnsi="Arial" w:cs="Arial"/>
                <w:sz w:val="20"/>
                <w:szCs w:val="20"/>
                <w:lang w:val="en-GB"/>
              </w:rPr>
              <w:t>ng function</w:t>
            </w:r>
            <w:r w:rsidRPr="005F3211">
              <w:rPr>
                <w:rFonts w:ascii="Arial" w:hAnsi="Arial" w:cs="Arial"/>
                <w:sz w:val="20"/>
                <w:szCs w:val="20"/>
                <w:lang w:val="en-GB"/>
              </w:rPr>
              <w:t xml:space="preserve"> (N=4,583).</w:t>
            </w:r>
          </w:p>
        </w:tc>
      </w:tr>
    </w:tbl>
    <w:p w:rsidR="00813051" w:rsidRPr="005F3211" w:rsidRDefault="00977C23">
      <w:pPr>
        <w:rPr>
          <w:rFonts w:ascii="Arial" w:hAnsi="Arial" w:cs="Arial"/>
          <w:sz w:val="20"/>
          <w:szCs w:val="20"/>
          <w:lang w:val="en-GB"/>
        </w:rPr>
      </w:pPr>
      <w:r w:rsidRPr="005F3211">
        <w:rPr>
          <w:rFonts w:ascii="Arial" w:hAnsi="Arial" w:cs="Arial"/>
          <w:sz w:val="20"/>
          <w:szCs w:val="20"/>
          <w:lang w:val="en-GB"/>
        </w:rPr>
        <w:br/>
      </w:r>
      <w:r w:rsidR="00813051" w:rsidRPr="005F3211">
        <w:rPr>
          <w:rFonts w:ascii="Arial" w:hAnsi="Arial" w:cs="Arial"/>
          <w:sz w:val="20"/>
          <w:szCs w:val="20"/>
          <w:lang w:val="en-GB"/>
        </w:rPr>
        <w:br/>
      </w:r>
    </w:p>
    <w:p w:rsidR="000026D6" w:rsidRPr="005F3211" w:rsidRDefault="000026D6">
      <w:pPr>
        <w:rPr>
          <w:rFonts w:ascii="Arial" w:hAnsi="Arial" w:cs="Arial"/>
          <w:lang w:val="en-GB"/>
        </w:rPr>
      </w:pPr>
    </w:p>
    <w:sectPr w:rsidR="000026D6" w:rsidRPr="005F321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E26" w:rsidRDefault="00D57E26">
      <w:pPr>
        <w:spacing w:after="0" w:line="240" w:lineRule="auto"/>
      </w:pPr>
      <w:r>
        <w:separator/>
      </w:r>
    </w:p>
  </w:endnote>
  <w:endnote w:type="continuationSeparator" w:id="0">
    <w:p w:rsidR="00D57E26" w:rsidRDefault="00D57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9795000"/>
      <w:docPartObj>
        <w:docPartGallery w:val="Page Numbers (Bottom of Page)"/>
        <w:docPartUnique/>
      </w:docPartObj>
    </w:sdtPr>
    <w:sdtEndPr/>
    <w:sdtContent>
      <w:p w:rsidR="00D57E26" w:rsidRDefault="00D57E2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004B">
          <w:rPr>
            <w:noProof/>
          </w:rPr>
          <w:t>1</w:t>
        </w:r>
        <w:r>
          <w:fldChar w:fldCharType="end"/>
        </w:r>
      </w:p>
    </w:sdtContent>
  </w:sdt>
  <w:p w:rsidR="00D57E26" w:rsidRDefault="00D57E2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E26" w:rsidRDefault="00D57E26">
      <w:pPr>
        <w:spacing w:after="0" w:line="240" w:lineRule="auto"/>
      </w:pPr>
      <w:r>
        <w:separator/>
      </w:r>
    </w:p>
  </w:footnote>
  <w:footnote w:type="continuationSeparator" w:id="0">
    <w:p w:rsidR="00D57E26" w:rsidRDefault="00D57E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D32"/>
    <w:rsid w:val="000026D6"/>
    <w:rsid w:val="000434DE"/>
    <w:rsid w:val="000B7D17"/>
    <w:rsid w:val="000F5281"/>
    <w:rsid w:val="00133EB7"/>
    <w:rsid w:val="00146EC6"/>
    <w:rsid w:val="00175C45"/>
    <w:rsid w:val="001A1964"/>
    <w:rsid w:val="001B1019"/>
    <w:rsid w:val="001B7C69"/>
    <w:rsid w:val="001E137E"/>
    <w:rsid w:val="00205C41"/>
    <w:rsid w:val="0023292B"/>
    <w:rsid w:val="0025715C"/>
    <w:rsid w:val="002C1F26"/>
    <w:rsid w:val="002D21CE"/>
    <w:rsid w:val="002D79B6"/>
    <w:rsid w:val="00343E17"/>
    <w:rsid w:val="003F0C1E"/>
    <w:rsid w:val="00423A3B"/>
    <w:rsid w:val="004318E3"/>
    <w:rsid w:val="00495936"/>
    <w:rsid w:val="004C6424"/>
    <w:rsid w:val="004F060C"/>
    <w:rsid w:val="00536129"/>
    <w:rsid w:val="005F3211"/>
    <w:rsid w:val="005F563F"/>
    <w:rsid w:val="006B7D32"/>
    <w:rsid w:val="00704684"/>
    <w:rsid w:val="00742635"/>
    <w:rsid w:val="007B004B"/>
    <w:rsid w:val="008031D8"/>
    <w:rsid w:val="00813051"/>
    <w:rsid w:val="0083571E"/>
    <w:rsid w:val="008F6706"/>
    <w:rsid w:val="00912E99"/>
    <w:rsid w:val="00937E1F"/>
    <w:rsid w:val="00947347"/>
    <w:rsid w:val="00977C23"/>
    <w:rsid w:val="009A5D18"/>
    <w:rsid w:val="00A05DD6"/>
    <w:rsid w:val="00A75D2F"/>
    <w:rsid w:val="00AD2426"/>
    <w:rsid w:val="00AF4ACF"/>
    <w:rsid w:val="00B14308"/>
    <w:rsid w:val="00BC7A83"/>
    <w:rsid w:val="00BD2D14"/>
    <w:rsid w:val="00C34EEF"/>
    <w:rsid w:val="00D363F8"/>
    <w:rsid w:val="00D43B2A"/>
    <w:rsid w:val="00D57E26"/>
    <w:rsid w:val="00D93AC1"/>
    <w:rsid w:val="00DD7ACE"/>
    <w:rsid w:val="00DE7B98"/>
    <w:rsid w:val="00E278C1"/>
    <w:rsid w:val="00E40C51"/>
    <w:rsid w:val="00F81748"/>
    <w:rsid w:val="00FD6B74"/>
    <w:rsid w:val="00FF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7D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B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6B7D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7D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B7D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B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6B7D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7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8584F2</Template>
  <TotalTime>2</TotalTime>
  <Pages>1</Pages>
  <Words>293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Verberne</dc:creator>
  <cp:lastModifiedBy>Lisa Verberne</cp:lastModifiedBy>
  <cp:revision>5</cp:revision>
  <dcterms:created xsi:type="dcterms:W3CDTF">2017-10-27T13:43:00Z</dcterms:created>
  <dcterms:modified xsi:type="dcterms:W3CDTF">2017-11-01T11:43:00Z</dcterms:modified>
</cp:coreProperties>
</file>